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742FC2" w:rsidRDefault="00690D28" w:rsidP="00225E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42FC2">
        <w:rPr>
          <w:rFonts w:ascii="Times New Roman" w:hAnsi="Times New Roman" w:cs="Times New Roman"/>
          <w:b/>
          <w:sz w:val="24"/>
          <w:szCs w:val="24"/>
        </w:rPr>
        <w:t>S</w:t>
      </w:r>
      <w:r w:rsidR="00614E78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742FC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614E78" w:rsidRPr="003C3F3C">
        <w:rPr>
          <w:rFonts w:ascii="Times New Roman" w:hAnsi="Times New Roman" w:cs="Times New Roman"/>
          <w:b/>
          <w:sz w:val="24"/>
          <w:szCs w:val="24"/>
        </w:rPr>
        <w:t>E</w:t>
      </w:r>
      <w:r w:rsidR="00614E78" w:rsidRPr="003C3F3C">
        <w:rPr>
          <w:rFonts w:ascii="Times New Roman" w:hAnsi="Times New Roman" w:cs="Times New Roman" w:hint="eastAsia"/>
          <w:b/>
          <w:sz w:val="24"/>
          <w:szCs w:val="24"/>
        </w:rPr>
        <w:t>ffects of oxonic acid, adenine and uric acid on uptake of MPP</w:t>
      </w:r>
      <w:r w:rsidR="00614E78" w:rsidRPr="003C3F3C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+</w:t>
      </w:r>
      <w:r w:rsidR="00614E78" w:rsidRPr="003C3F3C">
        <w:rPr>
          <w:rFonts w:ascii="Times New Roman" w:hAnsi="Times New Roman" w:cs="Times New Roman" w:hint="eastAsia"/>
          <w:b/>
          <w:sz w:val="24"/>
          <w:szCs w:val="24"/>
        </w:rPr>
        <w:t xml:space="preserve"> by MATE1-expressing cells</w:t>
      </w:r>
      <w:r w:rsidR="00141600" w:rsidRPr="00742F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3F7C" w:rsidRPr="00742FC2"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="00E40A48">
        <w:rPr>
          <w:rFonts w:ascii="Times New Roman" w:hAnsi="Times New Roman" w:cs="Times New Roman"/>
          <w:b/>
          <w:bCs/>
          <w:sz w:val="24"/>
          <w:szCs w:val="24"/>
        </w:rPr>
        <w:t xml:space="preserve">ataset </w:t>
      </w:r>
      <w:r w:rsidR="00E40A48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614E78">
        <w:rPr>
          <w:rFonts w:ascii="Times New Roman" w:hAnsi="Times New Roman" w:cs="Times New Roman"/>
          <w:b/>
          <w:bCs/>
          <w:sz w:val="24"/>
          <w:szCs w:val="24"/>
        </w:rPr>
        <w:t xml:space="preserve"> Fig </w:t>
      </w:r>
      <w:r w:rsidR="00614E7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633F7C" w:rsidRPr="00742FC2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:rsidR="00633F7C" w:rsidRDefault="00633F7C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614E78" w:rsidRDefault="00614E78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9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964"/>
        <w:gridCol w:w="1240"/>
        <w:gridCol w:w="1337"/>
        <w:gridCol w:w="218"/>
        <w:gridCol w:w="1240"/>
        <w:gridCol w:w="1240"/>
        <w:gridCol w:w="218"/>
        <w:gridCol w:w="1240"/>
        <w:gridCol w:w="1240"/>
        <w:gridCol w:w="218"/>
        <w:gridCol w:w="1240"/>
        <w:gridCol w:w="1240"/>
      </w:tblGrid>
      <w:tr w:rsidR="001F6724" w:rsidRPr="001F6724" w:rsidTr="001F6724">
        <w:trPr>
          <w:trHeight w:val="300"/>
        </w:trPr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metidine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xonic acid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Adenine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Uric acid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µ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µM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µ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µM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µ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µM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µM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C/M ratio 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724" w:rsidRPr="001F6724" w:rsidRDefault="001F6724" w:rsidP="001F6724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40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.2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µL/mg protein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724" w:rsidRPr="001F6724" w:rsidRDefault="001F6724" w:rsidP="001F6724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ck cell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F6724" w:rsidRPr="001F6724" w:rsidRDefault="001F6724" w:rsidP="001F6724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78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.7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E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C/M ratio </w:t>
            </w: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µL/mg protein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ATE1-expressin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ells</w:t>
            </w: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E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 of Control</w:t>
            </w: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6.6</w:t>
            </w: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3.3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8.1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.3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.5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6.8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7.8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7.9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2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2.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7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.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8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6.4</w:t>
            </w:r>
          </w:p>
        </w:tc>
      </w:tr>
      <w:tr w:rsidR="001F6724" w:rsidRPr="001F6724" w:rsidTr="001F672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1.5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7.7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7.0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2.0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.7</w:t>
            </w:r>
          </w:p>
        </w:tc>
      </w:tr>
      <w:tr w:rsidR="001F6724" w:rsidRPr="001F6724" w:rsidTr="00E40A4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24" w:rsidRPr="001F6724" w:rsidRDefault="001F6724" w:rsidP="001F672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67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</w:tr>
      <w:tr w:rsidR="00E40A48" w:rsidRPr="001F6724" w:rsidTr="00E40A48">
        <w:trPr>
          <w:trHeight w:val="300"/>
        </w:trPr>
        <w:tc>
          <w:tcPr>
            <w:tcW w:w="22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1F6724" w:rsidRDefault="00E40A48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1F6724" w:rsidRDefault="00E40A48" w:rsidP="001F672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4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4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4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4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4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4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40A48" w:rsidRPr="00E40A48" w:rsidRDefault="00E40A48" w:rsidP="00E40A4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40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9222B4" w:rsidRDefault="00614E78" w:rsidP="00614E78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3C3F3C">
        <w:rPr>
          <w:rFonts w:ascii="Times New Roman" w:eastAsiaTheme="majorEastAsia" w:hAnsi="Times New Roman" w:cs="Times New Roman"/>
          <w:sz w:val="24"/>
          <w:szCs w:val="24"/>
        </w:rPr>
        <w:t xml:space="preserve">Dunnett's test was used 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 xml:space="preserve">for uptake study </w:t>
      </w:r>
      <w:r w:rsidRPr="003C3F3C">
        <w:rPr>
          <w:rFonts w:ascii="Times New Roman" w:eastAsiaTheme="majorEastAsia" w:hAnsi="Times New Roman" w:cs="Times New Roman"/>
          <w:sz w:val="24"/>
          <w:szCs w:val="24"/>
        </w:rPr>
        <w:t xml:space="preserve">to compare the 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 xml:space="preserve">control </w:t>
      </w:r>
      <w:r w:rsidRPr="003C3F3C">
        <w:rPr>
          <w:rFonts w:ascii="Times New Roman" w:eastAsiaTheme="majorEastAsia" w:hAnsi="Times New Roman" w:cs="Times New Roman"/>
          <w:sz w:val="24"/>
          <w:szCs w:val="24"/>
        </w:rPr>
        <w:t xml:space="preserve">group to groups treated with 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>drugs</w:t>
      </w:r>
      <w:r w:rsidRPr="003C3F3C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:rsidR="00614E78" w:rsidRPr="00742FC2" w:rsidRDefault="00614E78" w:rsidP="00614E78">
      <w:pPr>
        <w:jc w:val="left"/>
        <w:rPr>
          <w:rFonts w:ascii="Times New Roman" w:hAnsi="Times New Roman" w:cs="Times New Roman"/>
          <w:sz w:val="24"/>
          <w:szCs w:val="24"/>
        </w:rPr>
      </w:pP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 xml:space="preserve">Percentages of control were calculated as the ratio of </w:t>
      </w:r>
      <w:r w:rsidRPr="003C3F3C">
        <w:rPr>
          <w:rFonts w:ascii="Times New Roman" w:eastAsiaTheme="majorEastAsia" w:hAnsi="Times New Roman" w:cs="Times New Roman"/>
          <w:sz w:val="24"/>
          <w:szCs w:val="24"/>
        </w:rPr>
        <w:t xml:space="preserve">MATE1-mediated uptake 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>of MPP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+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 xml:space="preserve"> that </w:t>
      </w:r>
      <w:r w:rsidRPr="003C3F3C">
        <w:rPr>
          <w:rFonts w:ascii="Times New Roman" w:eastAsiaTheme="majorEastAsia" w:hAnsi="Times New Roman" w:cs="Times New Roman"/>
          <w:sz w:val="24"/>
          <w:szCs w:val="24"/>
        </w:rPr>
        <w:t>obtained after subtraction of the uptake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 xml:space="preserve"> of MPP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+</w:t>
      </w:r>
      <w:r w:rsidRPr="003C3F3C">
        <w:rPr>
          <w:rFonts w:ascii="Times New Roman" w:eastAsiaTheme="majorEastAsia" w:hAnsi="Times New Roman" w:cs="Times New Roman"/>
          <w:sz w:val="24"/>
          <w:szCs w:val="24"/>
        </w:rPr>
        <w:t xml:space="preserve"> by mock cells</w:t>
      </w:r>
      <w:r w:rsidRPr="003C3F3C">
        <w:rPr>
          <w:rFonts w:ascii="Times New Roman" w:eastAsiaTheme="majorEastAsia" w:hAnsi="Times New Roman" w:cs="Times New Roman" w:hint="eastAsia"/>
          <w:sz w:val="24"/>
          <w:szCs w:val="24"/>
        </w:rPr>
        <w:t xml:space="preserve"> in compound treated groups to that in control group</w:t>
      </w:r>
      <w:r w:rsidRPr="003C3F3C">
        <w:rPr>
          <w:rFonts w:ascii="Times New Roman" w:eastAsiaTheme="majorEastAsia" w:hAnsi="Times New Roman" w:cs="Times New Roman"/>
          <w:sz w:val="24"/>
          <w:szCs w:val="24"/>
        </w:rPr>
        <w:t>.</w:t>
      </w:r>
    </w:p>
    <w:sectPr w:rsidR="00614E78" w:rsidRPr="00742FC2" w:rsidSect="00690D2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A93" w:rsidRDefault="00DF0A93" w:rsidP="00836052">
      <w:r>
        <w:separator/>
      </w:r>
    </w:p>
  </w:endnote>
  <w:endnote w:type="continuationSeparator" w:id="0">
    <w:p w:rsidR="00DF0A93" w:rsidRDefault="00DF0A93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A93" w:rsidRDefault="00DF0A93" w:rsidP="00836052">
      <w:r>
        <w:separator/>
      </w:r>
    </w:p>
  </w:footnote>
  <w:footnote w:type="continuationSeparator" w:id="0">
    <w:p w:rsidR="00DF0A93" w:rsidRDefault="00DF0A93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63C3B"/>
    <w:rsid w:val="000A011F"/>
    <w:rsid w:val="000A10F5"/>
    <w:rsid w:val="000C5D06"/>
    <w:rsid w:val="00141600"/>
    <w:rsid w:val="00174534"/>
    <w:rsid w:val="001B284B"/>
    <w:rsid w:val="001D05B3"/>
    <w:rsid w:val="001F6724"/>
    <w:rsid w:val="00225EBA"/>
    <w:rsid w:val="003D1AAB"/>
    <w:rsid w:val="00407ACC"/>
    <w:rsid w:val="004574EE"/>
    <w:rsid w:val="00485167"/>
    <w:rsid w:val="00566111"/>
    <w:rsid w:val="00602894"/>
    <w:rsid w:val="00614E78"/>
    <w:rsid w:val="00633F7C"/>
    <w:rsid w:val="00690D28"/>
    <w:rsid w:val="00695566"/>
    <w:rsid w:val="006F619D"/>
    <w:rsid w:val="00742FC2"/>
    <w:rsid w:val="00823726"/>
    <w:rsid w:val="00836052"/>
    <w:rsid w:val="00895972"/>
    <w:rsid w:val="0092193C"/>
    <w:rsid w:val="00921C27"/>
    <w:rsid w:val="009222B4"/>
    <w:rsid w:val="00940B40"/>
    <w:rsid w:val="00972199"/>
    <w:rsid w:val="00A5711F"/>
    <w:rsid w:val="00AA5111"/>
    <w:rsid w:val="00DF0A93"/>
    <w:rsid w:val="00E40A48"/>
    <w:rsid w:val="00F1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0F21330-BCD5-4069-B478-660E1948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  <w:style w:type="paragraph" w:styleId="a7">
    <w:name w:val="Balloon Text"/>
    <w:basedOn w:val="a"/>
    <w:link w:val="a8"/>
    <w:uiPriority w:val="99"/>
    <w:semiHidden/>
    <w:unhideWhenUsed/>
    <w:rsid w:val="00921C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1C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7</cp:revision>
  <dcterms:created xsi:type="dcterms:W3CDTF">2019-03-26T01:59:00Z</dcterms:created>
  <dcterms:modified xsi:type="dcterms:W3CDTF">2019-03-26T08:16:00Z</dcterms:modified>
</cp:coreProperties>
</file>